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7" w:type="dxa"/>
        <w:jc w:val="left"/>
        <w:tblInd w:w="-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5778"/>
        <w:gridCol w:w="1701"/>
      </w:tblGrid>
      <w:tr>
        <w:trPr/>
        <w:tc>
          <w:tcPr>
            <w:tcW w:w="93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dditional File </w:t>
            </w:r>
            <w:ins w:id="0" w:author="Donald Cole" w:date="2013-12-28T13:29:00Z">
              <w:r>
                <w:rPr>
                  <w:b/>
                </w:rPr>
                <w:t>1</w:t>
              </w:r>
            </w:ins>
            <w:r>
              <w:rPr/>
              <w:t xml:space="preserve"> - Networking Analysis Framework for Phase II interview transcripts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ta presentation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tworking node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matic analysis following the basic structure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/>
            </w:pPr>
            <w:r>
              <w:rPr/>
              <w:t xml:space="preserve">Types of networking described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/>
            </w:pPr>
            <w:r>
              <w:rPr/>
              <w:t>The processes and features that both facilitated or hindered networking at the SI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/>
            </w:pPr>
            <w:r>
              <w:rPr/>
              <w:t>Immediate and long-term implications and impacts of engaging (or not) in network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/>
            </w:pPr>
            <w:r>
              <w:rPr/>
              <w:t>Overarching ideas or commentary on the connection of networking to global health research, collaboration and capacity development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rrative of thematic analysi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ggestions for change node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 xml:space="preserve">Categorization of different types of “suggestions for change”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Compilation of specific details/suggestions relating to networking and networks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Apply insights from this section to conceptual framework: facilitators and barriers to networking and participating in a network, as well as how networking and networks can be strengthened in the face-to-face and follow-up periods.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arrative of suggestions, intertwined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nform model/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ramework development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1 b)</w:t>
            </w:r>
            <w:r>
              <w:rPr>
                <w:szCs w:val="22"/>
              </w:rPr>
              <w:t xml:space="preserve"> How did you learn about and become involved with the SI?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Pull question from NVivo and categorize respons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/>
            </w:pPr>
            <w:r>
              <w:rPr/>
              <w:t>Apply insights to model/framework to inform nature of connections/network prior to participation in the SI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clude examples to help explain conceptual mod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2:14:00Z</dcterms:created>
  <dc:creator>Lindsey Lenters</dc:creator>
  <dc:description/>
  <cp:keywords/>
  <dc:language>en-US</dc:language>
  <cp:lastModifiedBy>Lindsey Lenters</cp:lastModifiedBy>
  <dcterms:modified xsi:type="dcterms:W3CDTF">2014-01-15T02:14:00Z</dcterms:modified>
  <cp:revision>2</cp:revision>
  <dc:subject/>
  <dc:title/>
</cp:coreProperties>
</file>